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2B0C4" w14:textId="5AA2B31A" w:rsidR="009B181B" w:rsidRDefault="009B181B" w:rsidP="00767E36">
      <w:pPr>
        <w:pStyle w:val="NormalWeb"/>
        <w:rPr>
          <w:rFonts w:asciiTheme="majorBidi" w:hAnsiTheme="majorBidi" w:cstheme="majorBidi"/>
          <w:b/>
          <w:bCs/>
          <w:color w:val="000000"/>
          <w:sz w:val="27"/>
          <w:szCs w:val="27"/>
        </w:rPr>
      </w:pPr>
    </w:p>
    <w:p w14:paraId="3AB21E72" w14:textId="77777777" w:rsidR="00A8210A" w:rsidRPr="009B181B" w:rsidRDefault="00A8210A" w:rsidP="00767E36">
      <w:pPr>
        <w:pStyle w:val="NormalWeb"/>
        <w:rPr>
          <w:rFonts w:asciiTheme="majorBidi" w:hAnsiTheme="majorBidi" w:cstheme="majorBidi"/>
          <w:b/>
          <w:bCs/>
          <w:color w:val="000000"/>
          <w:sz w:val="27"/>
          <w:szCs w:val="27"/>
        </w:rPr>
      </w:pPr>
    </w:p>
    <w:p w14:paraId="77E620B3" w14:textId="1ADFD15E" w:rsidR="00096D5E" w:rsidRPr="00FD5EB4" w:rsidRDefault="00767E36" w:rsidP="00FD5EB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67E36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9B181B" w:rsidRPr="00FD5EB4">
        <w:rPr>
          <w:rFonts w:asciiTheme="majorBidi" w:hAnsiTheme="majorBidi" w:cstheme="majorBidi"/>
          <w:b/>
          <w:bCs/>
          <w:sz w:val="24"/>
          <w:szCs w:val="24"/>
        </w:rPr>
        <w:t>: Search Strateg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64"/>
        <w:gridCol w:w="10030"/>
      </w:tblGrid>
      <w:tr w:rsidR="00096D5E" w14:paraId="5783DFA8" w14:textId="77777777" w:rsidTr="001D769E">
        <w:tc>
          <w:tcPr>
            <w:tcW w:w="3964" w:type="dxa"/>
          </w:tcPr>
          <w:p w14:paraId="2EE1BBE0" w14:textId="160AB395" w:rsidR="00096D5E" w:rsidRDefault="00096D5E" w:rsidP="00096D5E">
            <w:pPr>
              <w:pStyle w:val="NormalWeb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10030" w:type="dxa"/>
          </w:tcPr>
          <w:p w14:paraId="24F148D5" w14:textId="5C7D9985" w:rsidR="00096D5E" w:rsidRDefault="00096D5E" w:rsidP="00096D5E">
            <w:pPr>
              <w:pStyle w:val="NormalWeb"/>
              <w:jc w:val="both"/>
              <w:rPr>
                <w:rFonts w:asciiTheme="majorBidi" w:hAnsiTheme="majorBidi" w:cstheme="majorBidi"/>
              </w:rPr>
            </w:pPr>
            <w:r w:rsidRPr="00096D5E">
              <w:rPr>
                <w:rFonts w:asciiTheme="majorBidi" w:hAnsiTheme="majorBidi" w:cstheme="majorBidi"/>
              </w:rPr>
              <w:t>("dental staff"[</w:t>
            </w:r>
            <w:proofErr w:type="spellStart"/>
            <w:r w:rsidRPr="00096D5E">
              <w:rPr>
                <w:rFonts w:asciiTheme="majorBidi" w:hAnsiTheme="majorBidi" w:cstheme="majorBidi"/>
              </w:rPr>
              <w:t>MeSH</w:t>
            </w:r>
            <w:proofErr w:type="spellEnd"/>
            <w:r w:rsidRPr="00096D5E">
              <w:rPr>
                <w:rFonts w:asciiTheme="majorBidi" w:hAnsiTheme="majorBidi" w:cstheme="majorBidi"/>
              </w:rPr>
              <w:t xml:space="preserve"> Terms] OR "dentist*"[Title/Abstract] O</w:t>
            </w:r>
            <w:r w:rsidR="00404704">
              <w:rPr>
                <w:rFonts w:asciiTheme="majorBidi" w:hAnsiTheme="majorBidi" w:cstheme="majorBidi"/>
              </w:rPr>
              <w:t>R “</w:t>
            </w:r>
            <w:r w:rsidRPr="00096D5E">
              <w:rPr>
                <w:rFonts w:asciiTheme="majorBidi" w:hAnsiTheme="majorBidi" w:cstheme="majorBidi"/>
              </w:rPr>
              <w:t>dental assistant*"[Title/Abstract] OR "dental hygienist*"[Title/Abstract] OR "dental technician*"[Title/Abstract]) AND ("Mercury"[</w:t>
            </w:r>
            <w:proofErr w:type="spellStart"/>
            <w:r w:rsidRPr="00096D5E">
              <w:rPr>
                <w:rFonts w:asciiTheme="majorBidi" w:hAnsiTheme="majorBidi" w:cstheme="majorBidi"/>
              </w:rPr>
              <w:t>MeSH</w:t>
            </w:r>
            <w:proofErr w:type="spellEnd"/>
            <w:r w:rsidRPr="00096D5E">
              <w:rPr>
                <w:rFonts w:asciiTheme="majorBidi" w:hAnsiTheme="majorBidi" w:cstheme="majorBidi"/>
              </w:rPr>
              <w:t xml:space="preserve"> Terms] OR "Mercury"[Title/Abstract])</w:t>
            </w:r>
          </w:p>
        </w:tc>
      </w:tr>
      <w:tr w:rsidR="00096D5E" w14:paraId="6D47E8FE" w14:textId="77777777" w:rsidTr="001D769E">
        <w:tc>
          <w:tcPr>
            <w:tcW w:w="3964" w:type="dxa"/>
          </w:tcPr>
          <w:p w14:paraId="7928066C" w14:textId="242B58C8" w:rsidR="00096D5E" w:rsidRDefault="00096D5E" w:rsidP="00096D5E">
            <w:pPr>
              <w:pStyle w:val="NormalWeb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10030" w:type="dxa"/>
          </w:tcPr>
          <w:p w14:paraId="0F8B47A3" w14:textId="5D3FA68B" w:rsidR="00096D5E" w:rsidRDefault="00096D5E" w:rsidP="00096D5E">
            <w:pPr>
              <w:pStyle w:val="NormalWeb"/>
              <w:jc w:val="both"/>
              <w:rPr>
                <w:rFonts w:asciiTheme="majorBidi" w:hAnsiTheme="majorBidi" w:cstheme="majorBidi"/>
              </w:rPr>
            </w:pPr>
            <w:r w:rsidRPr="00096D5E">
              <w:rPr>
                <w:rFonts w:asciiTheme="majorBidi" w:hAnsiTheme="majorBidi" w:cstheme="majorBidi"/>
              </w:rPr>
              <w:t xml:space="preserve">TITLE-ABS-KEY (dentist* OR "dental </w:t>
            </w:r>
            <w:proofErr w:type="gramStart"/>
            <w:r w:rsidRPr="00096D5E">
              <w:rPr>
                <w:rFonts w:asciiTheme="majorBidi" w:hAnsiTheme="majorBidi" w:cstheme="majorBidi"/>
              </w:rPr>
              <w:t>assistant*"</w:t>
            </w:r>
            <w:proofErr w:type="gramEnd"/>
            <w:r w:rsidRPr="00096D5E">
              <w:rPr>
                <w:rFonts w:asciiTheme="majorBidi" w:hAnsiTheme="majorBidi" w:cstheme="majorBidi"/>
              </w:rPr>
              <w:t xml:space="preserve"> OR "dental hygienist*" OR "dental technician*") AND TITLE-ABS-KEY </w:t>
            </w:r>
            <w:proofErr w:type="gramStart"/>
            <w:r w:rsidRPr="00096D5E">
              <w:rPr>
                <w:rFonts w:asciiTheme="majorBidi" w:hAnsiTheme="majorBidi" w:cstheme="majorBidi"/>
              </w:rPr>
              <w:t>( mercury</w:t>
            </w:r>
            <w:proofErr w:type="gramEnd"/>
            <w:r w:rsidRPr="00096D5E">
              <w:rPr>
                <w:rFonts w:asciiTheme="majorBidi" w:hAnsiTheme="majorBidi" w:cstheme="majorBidi"/>
              </w:rPr>
              <w:t xml:space="preserve"> )</w:t>
            </w:r>
          </w:p>
        </w:tc>
      </w:tr>
      <w:tr w:rsidR="00096D5E" w14:paraId="40E49693" w14:textId="77777777" w:rsidTr="001D769E">
        <w:tc>
          <w:tcPr>
            <w:tcW w:w="3964" w:type="dxa"/>
          </w:tcPr>
          <w:p w14:paraId="7AC23BA0" w14:textId="36E6133E" w:rsidR="00096D5E" w:rsidRDefault="00096D5E" w:rsidP="00096D5E">
            <w:pPr>
              <w:pStyle w:val="NormalWeb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10030" w:type="dxa"/>
          </w:tcPr>
          <w:p w14:paraId="087663F0" w14:textId="16760A68" w:rsidR="00096D5E" w:rsidRDefault="00096D5E" w:rsidP="00096D5E">
            <w:pPr>
              <w:pStyle w:val="NormalWeb"/>
              <w:jc w:val="both"/>
              <w:rPr>
                <w:rFonts w:asciiTheme="majorBidi" w:hAnsiTheme="majorBidi" w:cstheme="majorBidi"/>
              </w:rPr>
            </w:pPr>
            <w:r w:rsidRPr="00096D5E">
              <w:rPr>
                <w:rFonts w:asciiTheme="majorBidi" w:hAnsiTheme="majorBidi" w:cstheme="majorBidi"/>
              </w:rPr>
              <w:t xml:space="preserve">dentist* OR "dental </w:t>
            </w:r>
            <w:proofErr w:type="gramStart"/>
            <w:r w:rsidRPr="00096D5E">
              <w:rPr>
                <w:rFonts w:asciiTheme="majorBidi" w:hAnsiTheme="majorBidi" w:cstheme="majorBidi"/>
              </w:rPr>
              <w:t>assistant*"</w:t>
            </w:r>
            <w:proofErr w:type="gramEnd"/>
            <w:r w:rsidRPr="00096D5E">
              <w:rPr>
                <w:rFonts w:asciiTheme="majorBidi" w:hAnsiTheme="majorBidi" w:cstheme="majorBidi"/>
              </w:rPr>
              <w:t xml:space="preserve"> OR "dental hygienist*" OR "dental technician*" (Topic) and mercury (Topic)</w:t>
            </w:r>
          </w:p>
        </w:tc>
      </w:tr>
    </w:tbl>
    <w:p w14:paraId="42150D2B" w14:textId="77777777" w:rsidR="00096D5E" w:rsidRDefault="00096D5E" w:rsidP="00A35E72">
      <w:pPr>
        <w:pStyle w:val="NormalWeb"/>
        <w:tabs>
          <w:tab w:val="left" w:pos="5954"/>
        </w:tabs>
        <w:rPr>
          <w:rFonts w:asciiTheme="majorBidi" w:hAnsiTheme="majorBidi" w:cstheme="majorBidi"/>
        </w:rPr>
      </w:pPr>
    </w:p>
    <w:p w14:paraId="4AA141EE" w14:textId="57B75AC0" w:rsidR="00A26F9E" w:rsidRPr="00792FCE" w:rsidRDefault="00096D5E" w:rsidP="005C21B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</w:rPr>
        <w:br w:type="page"/>
      </w:r>
      <w:r w:rsidR="005C21BF" w:rsidRPr="00792FC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</w:t>
      </w:r>
      <w:r w:rsidR="005C21BF" w:rsidRPr="005C21BF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  <w:r w:rsidR="005C21BF">
        <w:rPr>
          <w:rFonts w:asciiTheme="majorBidi" w:hAnsiTheme="majorBidi" w:cstheme="majorBidi"/>
          <w:b/>
          <w:bCs/>
          <w:sz w:val="24"/>
          <w:szCs w:val="24"/>
        </w:rPr>
        <w:t>2:</w:t>
      </w:r>
      <w:r w:rsidR="00E33269" w:rsidRPr="00792FC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92FCE" w:rsidRPr="00792FCE">
        <w:rPr>
          <w:rFonts w:asciiTheme="majorBidi" w:hAnsiTheme="majorBidi" w:cstheme="majorBidi"/>
          <w:b/>
          <w:bCs/>
          <w:sz w:val="24"/>
          <w:szCs w:val="24"/>
        </w:rPr>
        <w:t>Summary of Risk of Bias Assessments</w:t>
      </w:r>
    </w:p>
    <w:tbl>
      <w:tblPr>
        <w:tblStyle w:val="Grilledutableau"/>
        <w:tblW w:w="14173" w:type="dxa"/>
        <w:tblLayout w:type="fixed"/>
        <w:tblLook w:val="04A0" w:firstRow="1" w:lastRow="0" w:firstColumn="1" w:lastColumn="0" w:noHBand="0" w:noVBand="1"/>
      </w:tblPr>
      <w:tblGrid>
        <w:gridCol w:w="2075"/>
        <w:gridCol w:w="1720"/>
        <w:gridCol w:w="1502"/>
        <w:gridCol w:w="1768"/>
        <w:gridCol w:w="1766"/>
        <w:gridCol w:w="1546"/>
        <w:gridCol w:w="2076"/>
        <w:gridCol w:w="1720"/>
      </w:tblGrid>
      <w:tr w:rsidR="005A53AC" w:rsidRPr="00290FCD" w14:paraId="127947E5" w14:textId="3096E961" w:rsidTr="00E726D8">
        <w:trPr>
          <w:trHeight w:val="220"/>
        </w:trPr>
        <w:tc>
          <w:tcPr>
            <w:tcW w:w="2075" w:type="dxa"/>
            <w:vMerge w:val="restart"/>
            <w:tcBorders>
              <w:top w:val="nil"/>
              <w:left w:val="nil"/>
            </w:tcBorders>
          </w:tcPr>
          <w:p w14:paraId="76DB27C9" w14:textId="77777777" w:rsidR="005A53AC" w:rsidRPr="00290FCD" w:rsidRDefault="005A53AC" w:rsidP="009062B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98" w:type="dxa"/>
            <w:gridSpan w:val="7"/>
          </w:tcPr>
          <w:p w14:paraId="2883F5DF" w14:textId="2DA451D0" w:rsidR="005A53AC" w:rsidRPr="00290FCD" w:rsidRDefault="005A53AC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Risk of bias domains and ratings</w:t>
            </w:r>
          </w:p>
        </w:tc>
      </w:tr>
      <w:tr w:rsidR="005A53AC" w:rsidRPr="00290FCD" w14:paraId="2486942F" w14:textId="3E1CE2B8" w:rsidTr="005A53AC">
        <w:trPr>
          <w:trHeight w:val="144"/>
        </w:trPr>
        <w:tc>
          <w:tcPr>
            <w:tcW w:w="2075" w:type="dxa"/>
            <w:vMerge/>
            <w:tcBorders>
              <w:left w:val="nil"/>
            </w:tcBorders>
          </w:tcPr>
          <w:p w14:paraId="51C7D97B" w14:textId="77777777" w:rsidR="005A53AC" w:rsidRPr="00290FCD" w:rsidRDefault="005A53AC" w:rsidP="009062B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90" w:type="dxa"/>
            <w:gridSpan w:val="3"/>
          </w:tcPr>
          <w:p w14:paraId="45A508D0" w14:textId="679490D7" w:rsidR="005A53AC" w:rsidRPr="00290FCD" w:rsidRDefault="005A53AC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Key </w:t>
            </w:r>
            <w:proofErr w:type="spellStart"/>
            <w:r w:rsidRPr="00290FCD">
              <w:rPr>
                <w:rFonts w:asciiTheme="majorBidi" w:hAnsiTheme="majorBidi" w:cstheme="majorBidi"/>
                <w:sz w:val="20"/>
                <w:szCs w:val="20"/>
              </w:rPr>
              <w:t>RoB</w:t>
            </w:r>
            <w:proofErr w:type="spellEnd"/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 Criteria</w:t>
            </w:r>
          </w:p>
        </w:tc>
        <w:tc>
          <w:tcPr>
            <w:tcW w:w="7108" w:type="dxa"/>
            <w:gridSpan w:val="4"/>
          </w:tcPr>
          <w:p w14:paraId="7532845B" w14:textId="0370F2D8" w:rsidR="005A53AC" w:rsidRPr="00290FCD" w:rsidRDefault="005A53AC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Other </w:t>
            </w:r>
            <w:proofErr w:type="spellStart"/>
            <w:r w:rsidRPr="00290FCD">
              <w:rPr>
                <w:rFonts w:asciiTheme="majorBidi" w:hAnsiTheme="majorBidi" w:cstheme="majorBidi"/>
                <w:sz w:val="20"/>
                <w:szCs w:val="20"/>
              </w:rPr>
              <w:t>RoB</w:t>
            </w:r>
            <w:proofErr w:type="spellEnd"/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 Criteria</w:t>
            </w:r>
          </w:p>
        </w:tc>
      </w:tr>
      <w:tr w:rsidR="00664CF6" w:rsidRPr="00290FCD" w14:paraId="2A1460AB" w14:textId="6964BE9A" w:rsidTr="00E913A6">
        <w:trPr>
          <w:trHeight w:val="301"/>
        </w:trPr>
        <w:tc>
          <w:tcPr>
            <w:tcW w:w="2075" w:type="dxa"/>
            <w:vMerge/>
            <w:tcBorders>
              <w:left w:val="nil"/>
            </w:tcBorders>
          </w:tcPr>
          <w:p w14:paraId="59EF86BF" w14:textId="77777777" w:rsidR="00664CF6" w:rsidRPr="00290FCD" w:rsidRDefault="00664CF6" w:rsidP="009062B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2" w:type="dxa"/>
            <w:gridSpan w:val="2"/>
          </w:tcPr>
          <w:p w14:paraId="5F81CAF3" w14:textId="051C89D6" w:rsidR="00664CF6" w:rsidRPr="00290FCD" w:rsidRDefault="00664CF6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64CF6">
              <w:rPr>
                <w:rFonts w:asciiTheme="majorBidi" w:hAnsiTheme="majorBidi" w:cstheme="majorBidi"/>
                <w:sz w:val="20"/>
                <w:szCs w:val="20"/>
              </w:rPr>
              <w:t>Detection bias: Were exposure and outcome measured reliably?</w:t>
            </w:r>
          </w:p>
        </w:tc>
        <w:tc>
          <w:tcPr>
            <w:tcW w:w="1768" w:type="dxa"/>
            <w:vMerge w:val="restart"/>
          </w:tcPr>
          <w:p w14:paraId="0DDE5076" w14:textId="57547347" w:rsidR="00A45C34" w:rsidRPr="00290FCD" w:rsidRDefault="00664CF6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Confounding Bias</w:t>
            </w:r>
            <w:r w:rsidR="00A45C34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A45C34" w:rsidRPr="00A45C34">
              <w:rPr>
                <w:rFonts w:asciiTheme="majorBidi" w:hAnsiTheme="majorBidi" w:cstheme="majorBidi"/>
                <w:sz w:val="20"/>
                <w:szCs w:val="20"/>
              </w:rPr>
              <w:t>Did the study design or analysis account for important confounding and modifying variables?</w:t>
            </w:r>
          </w:p>
        </w:tc>
        <w:tc>
          <w:tcPr>
            <w:tcW w:w="1766" w:type="dxa"/>
            <w:vMerge w:val="restart"/>
          </w:tcPr>
          <w:p w14:paraId="24C17BB6" w14:textId="4BA8CF7B" w:rsidR="00664CF6" w:rsidRPr="00290FCD" w:rsidRDefault="00664CF6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Selection Bias</w:t>
            </w:r>
            <w:r w:rsidR="00A45C34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A45C34" w:rsidRPr="00A45C34">
              <w:rPr>
                <w:rFonts w:asciiTheme="majorBidi" w:hAnsiTheme="majorBidi" w:cstheme="majorBidi"/>
                <w:sz w:val="20"/>
                <w:szCs w:val="20"/>
              </w:rPr>
              <w:t>Did selection of study participants result in appropriate comparison groups?</w:t>
            </w:r>
          </w:p>
        </w:tc>
        <w:tc>
          <w:tcPr>
            <w:tcW w:w="1546" w:type="dxa"/>
            <w:vMerge w:val="restart"/>
          </w:tcPr>
          <w:p w14:paraId="7D2FDE65" w14:textId="7D2B92A5" w:rsidR="00664CF6" w:rsidRDefault="00664CF6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Attrition Bias</w:t>
            </w:r>
            <w:r w:rsidR="00911CFA">
              <w:rPr>
                <w:rFonts w:asciiTheme="majorBidi" w:hAnsiTheme="majorBidi" w:cstheme="majorBidi"/>
                <w:sz w:val="20"/>
                <w:szCs w:val="20"/>
              </w:rPr>
              <w:t>:</w:t>
            </w:r>
          </w:p>
          <w:p w14:paraId="2DB3BB7A" w14:textId="7BDA34E1" w:rsidR="00911CFA" w:rsidRPr="00290FCD" w:rsidRDefault="00911CFA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1CFA">
              <w:rPr>
                <w:rFonts w:asciiTheme="majorBidi" w:hAnsiTheme="majorBidi" w:cstheme="majorBidi"/>
                <w:sz w:val="20"/>
                <w:szCs w:val="20"/>
              </w:rPr>
              <w:t>Were outcome data complete without attrition or exclusion from analysis?</w:t>
            </w:r>
          </w:p>
        </w:tc>
        <w:tc>
          <w:tcPr>
            <w:tcW w:w="2076" w:type="dxa"/>
            <w:vMerge w:val="restart"/>
          </w:tcPr>
          <w:p w14:paraId="45697B59" w14:textId="0BA5CE56" w:rsidR="00664CF6" w:rsidRDefault="00664CF6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Reporting Bias</w:t>
            </w:r>
            <w:r w:rsidR="00911CFA">
              <w:rPr>
                <w:rFonts w:asciiTheme="majorBidi" w:hAnsiTheme="majorBidi" w:cstheme="majorBidi"/>
                <w:sz w:val="20"/>
                <w:szCs w:val="20"/>
              </w:rPr>
              <w:t>:</w:t>
            </w:r>
          </w:p>
          <w:p w14:paraId="632C004C" w14:textId="04B1A92C" w:rsidR="00B75ECB" w:rsidRPr="00290FCD" w:rsidRDefault="00B75ECB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5ECB">
              <w:rPr>
                <w:rFonts w:asciiTheme="majorBidi" w:hAnsiTheme="majorBidi" w:cstheme="majorBidi"/>
                <w:sz w:val="20"/>
                <w:szCs w:val="20"/>
              </w:rPr>
              <w:t>Were all measured outcomes reported?</w:t>
            </w:r>
          </w:p>
        </w:tc>
        <w:tc>
          <w:tcPr>
            <w:tcW w:w="1720" w:type="dxa"/>
            <w:vMerge w:val="restart"/>
          </w:tcPr>
          <w:p w14:paraId="38C48A57" w14:textId="72E97F99" w:rsidR="00664CF6" w:rsidRDefault="00664CF6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ther Bias</w:t>
            </w:r>
            <w:r w:rsidR="00911CFA">
              <w:rPr>
                <w:rFonts w:asciiTheme="majorBidi" w:hAnsiTheme="majorBidi" w:cstheme="majorBidi"/>
                <w:sz w:val="20"/>
                <w:szCs w:val="20"/>
              </w:rPr>
              <w:t>:</w:t>
            </w:r>
          </w:p>
          <w:p w14:paraId="58F10205" w14:textId="67CC07B7" w:rsidR="00B51672" w:rsidRPr="00290FCD" w:rsidRDefault="00502FC7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FC7">
              <w:rPr>
                <w:rFonts w:asciiTheme="majorBidi" w:hAnsiTheme="majorBidi" w:cstheme="majorBidi"/>
                <w:sz w:val="20"/>
                <w:szCs w:val="20"/>
              </w:rPr>
              <w:t>Was statistical analysis appropriate?</w:t>
            </w:r>
          </w:p>
        </w:tc>
      </w:tr>
      <w:tr w:rsidR="00664CF6" w:rsidRPr="00290FCD" w14:paraId="5D1797E1" w14:textId="77777777" w:rsidTr="005A53AC">
        <w:trPr>
          <w:trHeight w:val="148"/>
        </w:trPr>
        <w:tc>
          <w:tcPr>
            <w:tcW w:w="2075" w:type="dxa"/>
            <w:vMerge/>
            <w:tcBorders>
              <w:left w:val="nil"/>
            </w:tcBorders>
          </w:tcPr>
          <w:p w14:paraId="271CE59F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0" w:type="dxa"/>
          </w:tcPr>
          <w:p w14:paraId="1AA1D024" w14:textId="28B2A2F0" w:rsidR="00664CF6" w:rsidRPr="00290FCD" w:rsidRDefault="007558B7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8B7">
              <w:rPr>
                <w:rFonts w:asciiTheme="majorBidi" w:hAnsiTheme="majorBidi" w:cstheme="majorBidi"/>
                <w:sz w:val="20"/>
                <w:szCs w:val="20"/>
              </w:rPr>
              <w:t>Can we be confident in the exposure characterization?</w:t>
            </w:r>
          </w:p>
        </w:tc>
        <w:tc>
          <w:tcPr>
            <w:tcW w:w="1502" w:type="dxa"/>
          </w:tcPr>
          <w:p w14:paraId="4CBAC494" w14:textId="77069E13" w:rsidR="00664CF6" w:rsidRDefault="007558B7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8B7">
              <w:rPr>
                <w:rFonts w:asciiTheme="majorBidi" w:hAnsiTheme="majorBidi" w:cstheme="majorBidi"/>
                <w:sz w:val="20"/>
                <w:szCs w:val="20"/>
              </w:rPr>
              <w:t>Can we be confident in the outcome assessment?</w:t>
            </w:r>
          </w:p>
        </w:tc>
        <w:tc>
          <w:tcPr>
            <w:tcW w:w="1768" w:type="dxa"/>
            <w:vMerge/>
          </w:tcPr>
          <w:p w14:paraId="341430E4" w14:textId="77777777" w:rsidR="00664CF6" w:rsidRPr="00290FCD" w:rsidRDefault="00664CF6" w:rsidP="00D254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6" w:type="dxa"/>
            <w:vMerge/>
          </w:tcPr>
          <w:p w14:paraId="05A46D7A" w14:textId="77777777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46" w:type="dxa"/>
            <w:vMerge/>
          </w:tcPr>
          <w:p w14:paraId="1008A236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6" w:type="dxa"/>
            <w:vMerge/>
          </w:tcPr>
          <w:p w14:paraId="3643B0A2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20" w:type="dxa"/>
            <w:vMerge/>
          </w:tcPr>
          <w:p w14:paraId="5DDC0779" w14:textId="77777777" w:rsidR="00664CF6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4CF6" w:rsidRPr="00290FCD" w14:paraId="067AE5F1" w14:textId="1EA58D0E" w:rsidTr="005A53AC">
        <w:trPr>
          <w:trHeight w:val="460"/>
        </w:trPr>
        <w:tc>
          <w:tcPr>
            <w:tcW w:w="2075" w:type="dxa"/>
          </w:tcPr>
          <w:p w14:paraId="4F18CC67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Jamil &amp; al.,</w:t>
            </w:r>
          </w:p>
          <w:p w14:paraId="6ACD39AA" w14:textId="75EC88A1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2016 </w:t>
            </w:r>
          </w:p>
        </w:tc>
        <w:tc>
          <w:tcPr>
            <w:tcW w:w="1720" w:type="dxa"/>
          </w:tcPr>
          <w:p w14:paraId="5E2A1BC7" w14:textId="6A7D2C53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02" w:type="dxa"/>
          </w:tcPr>
          <w:p w14:paraId="279F6A8B" w14:textId="396A36D7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68" w:type="dxa"/>
          </w:tcPr>
          <w:p w14:paraId="10788639" w14:textId="5A99D3D4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66" w:type="dxa"/>
          </w:tcPr>
          <w:p w14:paraId="7AC205E1" w14:textId="72D67F5E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46" w:type="dxa"/>
          </w:tcPr>
          <w:p w14:paraId="00688C64" w14:textId="6EF30C95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R.</w:t>
            </w:r>
          </w:p>
        </w:tc>
        <w:tc>
          <w:tcPr>
            <w:tcW w:w="2076" w:type="dxa"/>
          </w:tcPr>
          <w:p w14:paraId="45DE9159" w14:textId="43E40CA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20" w:type="dxa"/>
          </w:tcPr>
          <w:p w14:paraId="50210CE7" w14:textId="27B60030" w:rsidR="00664CF6" w:rsidRDefault="00664CF6" w:rsidP="00CA649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664CF6" w:rsidRPr="00290FCD" w14:paraId="0BFF0BAD" w14:textId="4C118B49" w:rsidTr="005A53AC">
        <w:trPr>
          <w:trHeight w:val="440"/>
        </w:trPr>
        <w:tc>
          <w:tcPr>
            <w:tcW w:w="2075" w:type="dxa"/>
          </w:tcPr>
          <w:p w14:paraId="25ACF3EA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Al-Zubaidi &amp; al.,</w:t>
            </w:r>
          </w:p>
          <w:p w14:paraId="33D411EA" w14:textId="00648788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720" w:type="dxa"/>
          </w:tcPr>
          <w:p w14:paraId="69BFFCCC" w14:textId="12DB7AD2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02" w:type="dxa"/>
          </w:tcPr>
          <w:p w14:paraId="36F2EE1F" w14:textId="3AC6962B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68" w:type="dxa"/>
          </w:tcPr>
          <w:p w14:paraId="05520032" w14:textId="53DBEBD3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66" w:type="dxa"/>
          </w:tcPr>
          <w:p w14:paraId="35DE28B9" w14:textId="40C3BF0C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46" w:type="dxa"/>
          </w:tcPr>
          <w:p w14:paraId="26CD21A4" w14:textId="682001FC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855A9">
              <w:rPr>
                <w:rFonts w:asciiTheme="majorBidi" w:hAnsiTheme="majorBidi" w:cstheme="majorBidi"/>
                <w:sz w:val="20"/>
                <w:szCs w:val="20"/>
              </w:rPr>
              <w:t>NR.</w:t>
            </w:r>
          </w:p>
        </w:tc>
        <w:tc>
          <w:tcPr>
            <w:tcW w:w="2076" w:type="dxa"/>
          </w:tcPr>
          <w:p w14:paraId="269061A7" w14:textId="5FF4247C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20" w:type="dxa"/>
          </w:tcPr>
          <w:p w14:paraId="58193B6C" w14:textId="5946C676" w:rsidR="00664CF6" w:rsidRDefault="00664CF6" w:rsidP="00CA649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64CF6" w:rsidRPr="00290FCD" w14:paraId="65659DFB" w14:textId="315D44AF" w:rsidTr="005A53AC">
        <w:trPr>
          <w:trHeight w:val="220"/>
        </w:trPr>
        <w:tc>
          <w:tcPr>
            <w:tcW w:w="2075" w:type="dxa"/>
          </w:tcPr>
          <w:p w14:paraId="14365F4D" w14:textId="044D5669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El-Badry &amp; al., 2018</w:t>
            </w:r>
          </w:p>
        </w:tc>
        <w:tc>
          <w:tcPr>
            <w:tcW w:w="1720" w:type="dxa"/>
          </w:tcPr>
          <w:p w14:paraId="04F2D402" w14:textId="6819018F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02" w:type="dxa"/>
          </w:tcPr>
          <w:p w14:paraId="20B1759F" w14:textId="6F7BD512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68" w:type="dxa"/>
          </w:tcPr>
          <w:p w14:paraId="72BC0BB1" w14:textId="6E927D70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66" w:type="dxa"/>
          </w:tcPr>
          <w:p w14:paraId="331983A2" w14:textId="2089445C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46" w:type="dxa"/>
          </w:tcPr>
          <w:p w14:paraId="74DB9AEA" w14:textId="092D770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855A9">
              <w:rPr>
                <w:rFonts w:asciiTheme="majorBidi" w:hAnsiTheme="majorBidi" w:cstheme="majorBidi"/>
                <w:sz w:val="20"/>
                <w:szCs w:val="20"/>
              </w:rPr>
              <w:t>N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076" w:type="dxa"/>
          </w:tcPr>
          <w:p w14:paraId="27D304A3" w14:textId="14F03A86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20" w:type="dxa"/>
          </w:tcPr>
          <w:p w14:paraId="63B4E486" w14:textId="77777777" w:rsidR="00664CF6" w:rsidRPr="002E746C" w:rsidRDefault="00664CF6" w:rsidP="00664C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746C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  <w:p w14:paraId="6220BC2C" w14:textId="6E505496" w:rsidR="00664CF6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4CF6" w:rsidRPr="00290FCD" w14:paraId="113FC165" w14:textId="4242F241" w:rsidTr="005A53AC">
        <w:trPr>
          <w:trHeight w:val="460"/>
        </w:trPr>
        <w:tc>
          <w:tcPr>
            <w:tcW w:w="2075" w:type="dxa"/>
          </w:tcPr>
          <w:p w14:paraId="6FBCE9DD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Wijesekara &amp; al.,</w:t>
            </w:r>
          </w:p>
          <w:p w14:paraId="066A8BF1" w14:textId="34B81D45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720" w:type="dxa"/>
          </w:tcPr>
          <w:p w14:paraId="4087434A" w14:textId="0216B68D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02" w:type="dxa"/>
          </w:tcPr>
          <w:p w14:paraId="230DDB7B" w14:textId="7CAA117D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68" w:type="dxa"/>
          </w:tcPr>
          <w:p w14:paraId="202D4434" w14:textId="77C6DCB4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766" w:type="dxa"/>
          </w:tcPr>
          <w:p w14:paraId="039E3BF6" w14:textId="011C9A23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546" w:type="dxa"/>
          </w:tcPr>
          <w:p w14:paraId="686F0144" w14:textId="6A13126A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855A9">
              <w:rPr>
                <w:rFonts w:asciiTheme="majorBidi" w:hAnsiTheme="majorBidi" w:cstheme="majorBidi"/>
                <w:sz w:val="20"/>
                <w:szCs w:val="20"/>
              </w:rPr>
              <w:t>NR.</w:t>
            </w:r>
          </w:p>
        </w:tc>
        <w:tc>
          <w:tcPr>
            <w:tcW w:w="2076" w:type="dxa"/>
          </w:tcPr>
          <w:p w14:paraId="059070B0" w14:textId="66FDEC79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20" w:type="dxa"/>
          </w:tcPr>
          <w:p w14:paraId="76A4081C" w14:textId="77777777" w:rsidR="00664CF6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  <w:p w14:paraId="1D5490E4" w14:textId="1AC9E645" w:rsidR="00664CF6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4CF6" w:rsidRPr="00290FCD" w14:paraId="35D1AE2E" w14:textId="37FAECA3" w:rsidTr="005A53AC">
        <w:trPr>
          <w:trHeight w:val="440"/>
        </w:trPr>
        <w:tc>
          <w:tcPr>
            <w:tcW w:w="2075" w:type="dxa"/>
          </w:tcPr>
          <w:p w14:paraId="0CF5C98C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Yazdanian &amp; al.,</w:t>
            </w:r>
          </w:p>
          <w:p w14:paraId="55EAEEAC" w14:textId="6AC41EB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720" w:type="dxa"/>
          </w:tcPr>
          <w:p w14:paraId="30D3120E" w14:textId="304475DF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02" w:type="dxa"/>
          </w:tcPr>
          <w:p w14:paraId="430A6EC2" w14:textId="236DF5A7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768" w:type="dxa"/>
          </w:tcPr>
          <w:p w14:paraId="2C686733" w14:textId="2EBD5396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66" w:type="dxa"/>
          </w:tcPr>
          <w:p w14:paraId="3C4BC746" w14:textId="259ABE0A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46" w:type="dxa"/>
          </w:tcPr>
          <w:p w14:paraId="4228A7AA" w14:textId="6414C96B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855A9">
              <w:rPr>
                <w:rFonts w:asciiTheme="majorBidi" w:hAnsiTheme="majorBidi" w:cstheme="majorBidi"/>
                <w:sz w:val="20"/>
                <w:szCs w:val="20"/>
              </w:rPr>
              <w:t>NR.</w:t>
            </w:r>
          </w:p>
        </w:tc>
        <w:tc>
          <w:tcPr>
            <w:tcW w:w="2076" w:type="dxa"/>
          </w:tcPr>
          <w:p w14:paraId="2CB4F96E" w14:textId="7CB26071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20" w:type="dxa"/>
          </w:tcPr>
          <w:p w14:paraId="3054F86A" w14:textId="3670E9EE" w:rsidR="00664CF6" w:rsidRDefault="00664CF6" w:rsidP="00A244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664CF6" w:rsidRPr="00290FCD" w14:paraId="12145215" w14:textId="0A6EBE16" w:rsidTr="005A53AC">
        <w:trPr>
          <w:trHeight w:val="460"/>
        </w:trPr>
        <w:tc>
          <w:tcPr>
            <w:tcW w:w="2075" w:type="dxa"/>
          </w:tcPr>
          <w:p w14:paraId="5F6CEE5C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Tuček &amp; al.,</w:t>
            </w:r>
          </w:p>
          <w:p w14:paraId="43BE60BB" w14:textId="47CAD91E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720" w:type="dxa"/>
          </w:tcPr>
          <w:p w14:paraId="7991B4E8" w14:textId="13FE7054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02" w:type="dxa"/>
          </w:tcPr>
          <w:p w14:paraId="64E4D605" w14:textId="4C75CA47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68" w:type="dxa"/>
          </w:tcPr>
          <w:p w14:paraId="65D6135A" w14:textId="44E373F8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766" w:type="dxa"/>
          </w:tcPr>
          <w:p w14:paraId="60B15343" w14:textId="0B91189F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546" w:type="dxa"/>
          </w:tcPr>
          <w:p w14:paraId="0DD41CF1" w14:textId="04A93D19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855A9">
              <w:rPr>
                <w:rFonts w:asciiTheme="majorBidi" w:hAnsiTheme="majorBidi" w:cstheme="majorBidi"/>
                <w:sz w:val="20"/>
                <w:szCs w:val="20"/>
              </w:rPr>
              <w:t>NR.</w:t>
            </w:r>
          </w:p>
        </w:tc>
        <w:tc>
          <w:tcPr>
            <w:tcW w:w="2076" w:type="dxa"/>
          </w:tcPr>
          <w:p w14:paraId="1D66F6BC" w14:textId="20943465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20" w:type="dxa"/>
          </w:tcPr>
          <w:p w14:paraId="557EF8E1" w14:textId="7E620B4C" w:rsidR="00664CF6" w:rsidRDefault="00664CF6" w:rsidP="00A244B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664CF6" w:rsidRPr="00290FCD" w14:paraId="45A7115A" w14:textId="35C174E2" w:rsidTr="005A53AC">
        <w:trPr>
          <w:trHeight w:val="440"/>
        </w:trPr>
        <w:tc>
          <w:tcPr>
            <w:tcW w:w="2075" w:type="dxa"/>
          </w:tcPr>
          <w:p w14:paraId="3551717A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Girgin &amp; al., </w:t>
            </w:r>
          </w:p>
          <w:p w14:paraId="7BFBF4EA" w14:textId="0366055C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2022 </w:t>
            </w:r>
          </w:p>
        </w:tc>
        <w:tc>
          <w:tcPr>
            <w:tcW w:w="1720" w:type="dxa"/>
          </w:tcPr>
          <w:p w14:paraId="0BEFBD88" w14:textId="4FD97501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02" w:type="dxa"/>
          </w:tcPr>
          <w:p w14:paraId="225F8592" w14:textId="5DDDF1FD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68" w:type="dxa"/>
          </w:tcPr>
          <w:p w14:paraId="0746BC16" w14:textId="2E8E40FA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766" w:type="dxa"/>
          </w:tcPr>
          <w:p w14:paraId="3FAA5BE1" w14:textId="5FCA7B25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546" w:type="dxa"/>
          </w:tcPr>
          <w:p w14:paraId="05938FF2" w14:textId="65C7E289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855A9">
              <w:rPr>
                <w:rFonts w:asciiTheme="majorBidi" w:hAnsiTheme="majorBidi" w:cstheme="majorBidi"/>
                <w:sz w:val="20"/>
                <w:szCs w:val="20"/>
              </w:rPr>
              <w:t>NR.</w:t>
            </w:r>
          </w:p>
        </w:tc>
        <w:tc>
          <w:tcPr>
            <w:tcW w:w="2076" w:type="dxa"/>
          </w:tcPr>
          <w:p w14:paraId="0905FC27" w14:textId="5B5A39BF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59ADCEAD" w14:textId="7639078A" w:rsidR="00664CF6" w:rsidRDefault="00432781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664CF6" w:rsidRPr="00290FCD" w14:paraId="7148146C" w14:textId="36465B6B" w:rsidTr="005A53AC">
        <w:trPr>
          <w:trHeight w:val="460"/>
        </w:trPr>
        <w:tc>
          <w:tcPr>
            <w:tcW w:w="2075" w:type="dxa"/>
          </w:tcPr>
          <w:p w14:paraId="75445756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90FCD">
              <w:rPr>
                <w:rFonts w:asciiTheme="majorBidi" w:hAnsiTheme="majorBidi" w:cstheme="majorBidi"/>
                <w:sz w:val="20"/>
                <w:szCs w:val="20"/>
              </w:rPr>
              <w:t>Zebbiche</w:t>
            </w:r>
            <w:proofErr w:type="spellEnd"/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 &amp; al.,</w:t>
            </w:r>
          </w:p>
          <w:p w14:paraId="29BC6826" w14:textId="1E082F7E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2022 </w:t>
            </w:r>
          </w:p>
        </w:tc>
        <w:tc>
          <w:tcPr>
            <w:tcW w:w="1720" w:type="dxa"/>
          </w:tcPr>
          <w:p w14:paraId="3BF43E4A" w14:textId="6716409A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02" w:type="dxa"/>
          </w:tcPr>
          <w:p w14:paraId="35CE963F" w14:textId="26995BD7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68" w:type="dxa"/>
          </w:tcPr>
          <w:p w14:paraId="24067779" w14:textId="136E3696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66" w:type="dxa"/>
          </w:tcPr>
          <w:p w14:paraId="27222796" w14:textId="30AED904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.</w:t>
            </w:r>
          </w:p>
        </w:tc>
        <w:tc>
          <w:tcPr>
            <w:tcW w:w="1546" w:type="dxa"/>
          </w:tcPr>
          <w:p w14:paraId="64557C08" w14:textId="0B062CD3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855A9">
              <w:rPr>
                <w:rFonts w:asciiTheme="majorBidi" w:hAnsiTheme="majorBidi" w:cstheme="majorBidi"/>
                <w:sz w:val="20"/>
                <w:szCs w:val="20"/>
              </w:rPr>
              <w:t>NR.</w:t>
            </w:r>
          </w:p>
        </w:tc>
        <w:tc>
          <w:tcPr>
            <w:tcW w:w="2076" w:type="dxa"/>
          </w:tcPr>
          <w:p w14:paraId="3E84373E" w14:textId="20278151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20" w:type="dxa"/>
          </w:tcPr>
          <w:p w14:paraId="442DED24" w14:textId="3FAF372D" w:rsidR="00664CF6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664CF6" w:rsidRPr="00290FCD" w14:paraId="06CA565D" w14:textId="07BC07CA" w:rsidTr="003D6522">
        <w:trPr>
          <w:trHeight w:val="107"/>
        </w:trPr>
        <w:tc>
          <w:tcPr>
            <w:tcW w:w="2075" w:type="dxa"/>
          </w:tcPr>
          <w:p w14:paraId="1B5FE29D" w14:textId="77777777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90FCD">
              <w:rPr>
                <w:rFonts w:asciiTheme="majorBidi" w:hAnsiTheme="majorBidi" w:cstheme="majorBidi"/>
                <w:sz w:val="20"/>
                <w:szCs w:val="20"/>
              </w:rPr>
              <w:t>Mawari</w:t>
            </w:r>
            <w:proofErr w:type="spellEnd"/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 &amp; al.,</w:t>
            </w:r>
          </w:p>
          <w:p w14:paraId="52FC5902" w14:textId="3AE1AFDA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90FCD">
              <w:rPr>
                <w:rFonts w:asciiTheme="majorBidi" w:hAnsiTheme="majorBidi" w:cstheme="majorBidi"/>
                <w:sz w:val="20"/>
                <w:szCs w:val="20"/>
              </w:rPr>
              <w:t xml:space="preserve">2024 </w:t>
            </w:r>
          </w:p>
        </w:tc>
        <w:tc>
          <w:tcPr>
            <w:tcW w:w="1720" w:type="dxa"/>
          </w:tcPr>
          <w:p w14:paraId="35EF7845" w14:textId="6B96D8BF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02" w:type="dxa"/>
          </w:tcPr>
          <w:p w14:paraId="6B986F2A" w14:textId="3DE39B24" w:rsidR="00664CF6" w:rsidRPr="00290FCD" w:rsidRDefault="00F752B5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68" w:type="dxa"/>
          </w:tcPr>
          <w:p w14:paraId="3EE5C10A" w14:textId="2B44059F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1766" w:type="dxa"/>
          </w:tcPr>
          <w:p w14:paraId="0F2B6B89" w14:textId="227C2E96" w:rsidR="00664CF6" w:rsidRPr="00290FCD" w:rsidRDefault="00664CF6" w:rsidP="00664C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546" w:type="dxa"/>
          </w:tcPr>
          <w:p w14:paraId="0FC92484" w14:textId="3850B53A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855A9">
              <w:rPr>
                <w:rFonts w:asciiTheme="majorBidi" w:hAnsiTheme="majorBidi" w:cstheme="majorBidi"/>
                <w:sz w:val="20"/>
                <w:szCs w:val="20"/>
              </w:rPr>
              <w:t>NR.</w:t>
            </w:r>
          </w:p>
        </w:tc>
        <w:tc>
          <w:tcPr>
            <w:tcW w:w="2076" w:type="dxa"/>
          </w:tcPr>
          <w:p w14:paraId="328A82D8" w14:textId="4FE640CA" w:rsidR="00664CF6" w:rsidRPr="00290FCD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1720" w:type="dxa"/>
          </w:tcPr>
          <w:p w14:paraId="53838CC6" w14:textId="554D6592" w:rsidR="00664CF6" w:rsidRDefault="00664CF6" w:rsidP="00664CF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tbl>
      <w:tblPr>
        <w:tblW w:w="2280" w:type="dxa"/>
        <w:tblLook w:val="04A0" w:firstRow="1" w:lastRow="0" w:firstColumn="1" w:lastColumn="0" w:noHBand="0" w:noVBand="1"/>
      </w:tblPr>
      <w:tblGrid>
        <w:gridCol w:w="2280"/>
      </w:tblGrid>
      <w:tr w:rsidR="00440585" w:rsidRPr="00440585" w14:paraId="16B5D413" w14:textId="77777777" w:rsidTr="00A35E72">
        <w:trPr>
          <w:trHeight w:val="260"/>
        </w:trPr>
        <w:tc>
          <w:tcPr>
            <w:tcW w:w="2280" w:type="dxa"/>
            <w:shd w:val="clear" w:color="auto" w:fill="auto"/>
            <w:hideMark/>
          </w:tcPr>
          <w:p w14:paraId="6652EF5E" w14:textId="4A06B454" w:rsidR="00440585" w:rsidRPr="00440585" w:rsidRDefault="00440585" w:rsidP="004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440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+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Definitely </w:t>
            </w:r>
            <w:r w:rsidR="00621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ow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="00621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sk</w:t>
            </w:r>
          </w:p>
        </w:tc>
      </w:tr>
      <w:tr w:rsidR="00440585" w:rsidRPr="00440585" w14:paraId="7DF8BD96" w14:textId="77777777" w:rsidTr="00A35E72">
        <w:trPr>
          <w:trHeight w:val="260"/>
        </w:trPr>
        <w:tc>
          <w:tcPr>
            <w:tcW w:w="2280" w:type="dxa"/>
            <w:shd w:val="clear" w:color="auto" w:fill="auto"/>
            <w:hideMark/>
          </w:tcPr>
          <w:p w14:paraId="58959818" w14:textId="3AE1717B" w:rsidR="00440585" w:rsidRPr="00440585" w:rsidRDefault="00440585" w:rsidP="00440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440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+</w:t>
            </w:r>
            <w:r w:rsidR="00621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 Probably Low Risk</w:t>
            </w:r>
          </w:p>
        </w:tc>
      </w:tr>
      <w:tr w:rsidR="00440585" w:rsidRPr="00440585" w14:paraId="498C1A61" w14:textId="77777777" w:rsidTr="00A35E72">
        <w:trPr>
          <w:trHeight w:val="260"/>
        </w:trPr>
        <w:tc>
          <w:tcPr>
            <w:tcW w:w="2280" w:type="dxa"/>
            <w:shd w:val="clear" w:color="auto" w:fill="auto"/>
            <w:hideMark/>
          </w:tcPr>
          <w:p w14:paraId="4A8E20C6" w14:textId="694526FD" w:rsidR="00440585" w:rsidRPr="00FB7B6F" w:rsidRDefault="00FB7B6F" w:rsidP="00FB7B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FB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="00621897" w:rsidRPr="00FB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</w:t>
            </w:r>
            <w:r w:rsidR="00621897" w:rsidRPr="00FB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Probably High Risk</w:t>
            </w:r>
          </w:p>
        </w:tc>
      </w:tr>
      <w:tr w:rsidR="00440585" w:rsidRPr="00440585" w14:paraId="19ECC62C" w14:textId="77777777" w:rsidTr="00A35E72">
        <w:trPr>
          <w:trHeight w:val="260"/>
        </w:trPr>
        <w:tc>
          <w:tcPr>
            <w:tcW w:w="2280" w:type="dxa"/>
            <w:shd w:val="clear" w:color="auto" w:fill="auto"/>
            <w:hideMark/>
          </w:tcPr>
          <w:p w14:paraId="1EDCDBE6" w14:textId="703253A6" w:rsidR="00440585" w:rsidRPr="00621897" w:rsidRDefault="00621897" w:rsidP="00621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621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-</w:t>
            </w:r>
            <w:r w:rsidR="00440585" w:rsidRPr="00621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- </w:t>
            </w:r>
            <w:r w:rsidR="00FB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</w:t>
            </w:r>
            <w:r w:rsidR="00440585" w:rsidRPr="00621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Definitely High Risk</w:t>
            </w:r>
          </w:p>
        </w:tc>
      </w:tr>
      <w:tr w:rsidR="00621897" w:rsidRPr="00440585" w14:paraId="6FF70EEE" w14:textId="77777777" w:rsidTr="00A35E72">
        <w:trPr>
          <w:trHeight w:val="260"/>
        </w:trPr>
        <w:tc>
          <w:tcPr>
            <w:tcW w:w="2280" w:type="dxa"/>
            <w:shd w:val="clear" w:color="auto" w:fill="auto"/>
          </w:tcPr>
          <w:p w14:paraId="486BF086" w14:textId="08D124F2" w:rsidR="00621897" w:rsidRPr="00621897" w:rsidRDefault="00621897" w:rsidP="00621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R</w:t>
            </w:r>
            <w:r w:rsidR="00FB7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 Not reported</w:t>
            </w:r>
          </w:p>
        </w:tc>
      </w:tr>
      <w:tr w:rsidR="00FB7B6F" w:rsidRPr="00440585" w14:paraId="2970E754" w14:textId="77777777" w:rsidTr="00A35E72">
        <w:trPr>
          <w:trHeight w:val="260"/>
        </w:trPr>
        <w:tc>
          <w:tcPr>
            <w:tcW w:w="2280" w:type="dxa"/>
            <w:shd w:val="clear" w:color="auto" w:fill="auto"/>
          </w:tcPr>
          <w:p w14:paraId="70A94960" w14:textId="4449B7A1" w:rsidR="00FB7B6F" w:rsidRDefault="00FB7B6F" w:rsidP="00621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A. Not applicable</w:t>
            </w:r>
          </w:p>
        </w:tc>
      </w:tr>
    </w:tbl>
    <w:p w14:paraId="6F16874F" w14:textId="5D987331" w:rsidR="00A26F9E" w:rsidRPr="00B15B46" w:rsidRDefault="00A26F9E" w:rsidP="00B15B46">
      <w:pPr>
        <w:rPr>
          <w:rFonts w:asciiTheme="majorBidi" w:hAnsiTheme="majorBidi" w:cstheme="majorBidi"/>
        </w:rPr>
      </w:pPr>
    </w:p>
    <w:sectPr w:rsidR="00A26F9E" w:rsidRPr="00B15B46" w:rsidSect="00CB3F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9B8E3" w14:textId="77777777" w:rsidR="009715C0" w:rsidRDefault="009715C0" w:rsidP="00A26F9E">
      <w:pPr>
        <w:spacing w:after="0" w:line="240" w:lineRule="auto"/>
      </w:pPr>
      <w:r>
        <w:separator/>
      </w:r>
    </w:p>
  </w:endnote>
  <w:endnote w:type="continuationSeparator" w:id="0">
    <w:p w14:paraId="2EE979AC" w14:textId="77777777" w:rsidR="009715C0" w:rsidRDefault="009715C0" w:rsidP="00A26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9074C" w14:textId="77777777" w:rsidR="009715C0" w:rsidRDefault="009715C0" w:rsidP="00A26F9E">
      <w:pPr>
        <w:spacing w:after="0" w:line="240" w:lineRule="auto"/>
      </w:pPr>
      <w:r>
        <w:separator/>
      </w:r>
    </w:p>
  </w:footnote>
  <w:footnote w:type="continuationSeparator" w:id="0">
    <w:p w14:paraId="1D274BA4" w14:textId="77777777" w:rsidR="009715C0" w:rsidRDefault="009715C0" w:rsidP="00A26F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E06BF"/>
    <w:multiLevelType w:val="hybridMultilevel"/>
    <w:tmpl w:val="E6EED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B442A"/>
    <w:multiLevelType w:val="hybridMultilevel"/>
    <w:tmpl w:val="DB561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626DF"/>
    <w:multiLevelType w:val="hybridMultilevel"/>
    <w:tmpl w:val="0DBEA72E"/>
    <w:lvl w:ilvl="0" w:tplc="494AF11A">
      <w:start w:val="202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62453"/>
    <w:multiLevelType w:val="hybridMultilevel"/>
    <w:tmpl w:val="6366B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14956"/>
    <w:multiLevelType w:val="hybridMultilevel"/>
    <w:tmpl w:val="1BE69C0A"/>
    <w:lvl w:ilvl="0" w:tplc="04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5" w15:restartNumberingAfterBreak="0">
    <w:nsid w:val="1C9B168C"/>
    <w:multiLevelType w:val="hybridMultilevel"/>
    <w:tmpl w:val="481250F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7A2762"/>
    <w:multiLevelType w:val="hybridMultilevel"/>
    <w:tmpl w:val="42A4F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33EA4"/>
    <w:multiLevelType w:val="hybridMultilevel"/>
    <w:tmpl w:val="7A7A203A"/>
    <w:lvl w:ilvl="0" w:tplc="B4CC6C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E31C0E"/>
    <w:multiLevelType w:val="hybridMultilevel"/>
    <w:tmpl w:val="0A30456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A7472A"/>
    <w:multiLevelType w:val="hybridMultilevel"/>
    <w:tmpl w:val="BFACD5B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D138FF"/>
    <w:multiLevelType w:val="hybridMultilevel"/>
    <w:tmpl w:val="FB045698"/>
    <w:lvl w:ilvl="0" w:tplc="4E04716E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F72479"/>
    <w:multiLevelType w:val="hybridMultilevel"/>
    <w:tmpl w:val="C46A9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EF1AE1"/>
    <w:multiLevelType w:val="hybridMultilevel"/>
    <w:tmpl w:val="9DBEF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5F3245"/>
    <w:multiLevelType w:val="hybridMultilevel"/>
    <w:tmpl w:val="542A2E1E"/>
    <w:lvl w:ilvl="0" w:tplc="D0EA5D8C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3D7299"/>
    <w:multiLevelType w:val="hybridMultilevel"/>
    <w:tmpl w:val="6D6A1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E8163A"/>
    <w:multiLevelType w:val="hybridMultilevel"/>
    <w:tmpl w:val="D6C6176C"/>
    <w:lvl w:ilvl="0" w:tplc="2F3A4B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0043222">
    <w:abstractNumId w:val="0"/>
  </w:num>
  <w:num w:numId="2" w16cid:durableId="346031460">
    <w:abstractNumId w:val="4"/>
  </w:num>
  <w:num w:numId="3" w16cid:durableId="1272276555">
    <w:abstractNumId w:val="3"/>
  </w:num>
  <w:num w:numId="4" w16cid:durableId="621225944">
    <w:abstractNumId w:val="6"/>
  </w:num>
  <w:num w:numId="5" w16cid:durableId="812911471">
    <w:abstractNumId w:val="9"/>
  </w:num>
  <w:num w:numId="6" w16cid:durableId="1712729478">
    <w:abstractNumId w:val="5"/>
  </w:num>
  <w:num w:numId="7" w16cid:durableId="2054234853">
    <w:abstractNumId w:val="14"/>
  </w:num>
  <w:num w:numId="8" w16cid:durableId="1803040860">
    <w:abstractNumId w:val="11"/>
  </w:num>
  <w:num w:numId="9" w16cid:durableId="1444305701">
    <w:abstractNumId w:val="12"/>
  </w:num>
  <w:num w:numId="10" w16cid:durableId="1053507132">
    <w:abstractNumId w:val="8"/>
  </w:num>
  <w:num w:numId="11" w16cid:durableId="426921795">
    <w:abstractNumId w:val="1"/>
  </w:num>
  <w:num w:numId="12" w16cid:durableId="620723098">
    <w:abstractNumId w:val="15"/>
  </w:num>
  <w:num w:numId="13" w16cid:durableId="755590957">
    <w:abstractNumId w:val="13"/>
  </w:num>
  <w:num w:numId="14" w16cid:durableId="648242214">
    <w:abstractNumId w:val="7"/>
  </w:num>
  <w:num w:numId="15" w16cid:durableId="1156914832">
    <w:abstractNumId w:val="2"/>
  </w:num>
  <w:num w:numId="16" w16cid:durableId="14335532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33"/>
    <w:rsid w:val="00003370"/>
    <w:rsid w:val="00003FA2"/>
    <w:rsid w:val="00004B58"/>
    <w:rsid w:val="0000612C"/>
    <w:rsid w:val="000109FA"/>
    <w:rsid w:val="000135E6"/>
    <w:rsid w:val="00046FC7"/>
    <w:rsid w:val="00051FA9"/>
    <w:rsid w:val="0006081B"/>
    <w:rsid w:val="00062414"/>
    <w:rsid w:val="00071C3E"/>
    <w:rsid w:val="00083042"/>
    <w:rsid w:val="000864B0"/>
    <w:rsid w:val="000938F7"/>
    <w:rsid w:val="00096D5E"/>
    <w:rsid w:val="000A5FB2"/>
    <w:rsid w:val="000A6ECF"/>
    <w:rsid w:val="000B0BCC"/>
    <w:rsid w:val="000B3D25"/>
    <w:rsid w:val="000B6EBF"/>
    <w:rsid w:val="000C24C1"/>
    <w:rsid w:val="000D169B"/>
    <w:rsid w:val="000D33B6"/>
    <w:rsid w:val="000D42B5"/>
    <w:rsid w:val="000E01E4"/>
    <w:rsid w:val="000E1606"/>
    <w:rsid w:val="000E33A6"/>
    <w:rsid w:val="000E391E"/>
    <w:rsid w:val="000E458F"/>
    <w:rsid w:val="000E45BD"/>
    <w:rsid w:val="000F3BF4"/>
    <w:rsid w:val="000F4CCF"/>
    <w:rsid w:val="000F4FFA"/>
    <w:rsid w:val="00103AA9"/>
    <w:rsid w:val="00110C31"/>
    <w:rsid w:val="001146F4"/>
    <w:rsid w:val="00115714"/>
    <w:rsid w:val="00121453"/>
    <w:rsid w:val="00125792"/>
    <w:rsid w:val="001302BA"/>
    <w:rsid w:val="00130690"/>
    <w:rsid w:val="00131178"/>
    <w:rsid w:val="00155435"/>
    <w:rsid w:val="00160B8B"/>
    <w:rsid w:val="001616BE"/>
    <w:rsid w:val="001626D8"/>
    <w:rsid w:val="001724B9"/>
    <w:rsid w:val="00172F47"/>
    <w:rsid w:val="00174F5A"/>
    <w:rsid w:val="00197BF1"/>
    <w:rsid w:val="001A0F2F"/>
    <w:rsid w:val="001A6FB3"/>
    <w:rsid w:val="001B2F0F"/>
    <w:rsid w:val="001B60AC"/>
    <w:rsid w:val="001C013F"/>
    <w:rsid w:val="001C3541"/>
    <w:rsid w:val="001D25AC"/>
    <w:rsid w:val="001D4A3B"/>
    <w:rsid w:val="001D769E"/>
    <w:rsid w:val="001D77C6"/>
    <w:rsid w:val="001E0A22"/>
    <w:rsid w:val="001E17A3"/>
    <w:rsid w:val="001E2385"/>
    <w:rsid w:val="001F12BA"/>
    <w:rsid w:val="001F1821"/>
    <w:rsid w:val="001F35A2"/>
    <w:rsid w:val="002014B9"/>
    <w:rsid w:val="00206ED4"/>
    <w:rsid w:val="0021326F"/>
    <w:rsid w:val="00214068"/>
    <w:rsid w:val="00230D20"/>
    <w:rsid w:val="002400FB"/>
    <w:rsid w:val="00250EC1"/>
    <w:rsid w:val="002518E6"/>
    <w:rsid w:val="0025630D"/>
    <w:rsid w:val="00257184"/>
    <w:rsid w:val="00260691"/>
    <w:rsid w:val="00261D4E"/>
    <w:rsid w:val="00265ED8"/>
    <w:rsid w:val="002675E6"/>
    <w:rsid w:val="002726C4"/>
    <w:rsid w:val="00290FCD"/>
    <w:rsid w:val="00294678"/>
    <w:rsid w:val="00296B81"/>
    <w:rsid w:val="002A4296"/>
    <w:rsid w:val="002A774D"/>
    <w:rsid w:val="002B22CE"/>
    <w:rsid w:val="002B3B28"/>
    <w:rsid w:val="002B53E8"/>
    <w:rsid w:val="002C1BCA"/>
    <w:rsid w:val="002C2074"/>
    <w:rsid w:val="002C34DA"/>
    <w:rsid w:val="002C6352"/>
    <w:rsid w:val="002C67C9"/>
    <w:rsid w:val="002C7216"/>
    <w:rsid w:val="002C7E4E"/>
    <w:rsid w:val="002D01BF"/>
    <w:rsid w:val="002D2BEB"/>
    <w:rsid w:val="002D333A"/>
    <w:rsid w:val="002D3784"/>
    <w:rsid w:val="002D44D8"/>
    <w:rsid w:val="002D4799"/>
    <w:rsid w:val="002D4874"/>
    <w:rsid w:val="002D5882"/>
    <w:rsid w:val="002E3470"/>
    <w:rsid w:val="002E6A64"/>
    <w:rsid w:val="002E746C"/>
    <w:rsid w:val="002F0D76"/>
    <w:rsid w:val="002F43DD"/>
    <w:rsid w:val="00301048"/>
    <w:rsid w:val="00302A96"/>
    <w:rsid w:val="00316478"/>
    <w:rsid w:val="00333B68"/>
    <w:rsid w:val="003352CC"/>
    <w:rsid w:val="00340C2F"/>
    <w:rsid w:val="00351216"/>
    <w:rsid w:val="00356A1C"/>
    <w:rsid w:val="003631C1"/>
    <w:rsid w:val="0036768E"/>
    <w:rsid w:val="00372793"/>
    <w:rsid w:val="003855B1"/>
    <w:rsid w:val="00386F7C"/>
    <w:rsid w:val="0038789C"/>
    <w:rsid w:val="003B2441"/>
    <w:rsid w:val="003B2DA1"/>
    <w:rsid w:val="003C3AA8"/>
    <w:rsid w:val="003C5FAC"/>
    <w:rsid w:val="003D282A"/>
    <w:rsid w:val="003D2944"/>
    <w:rsid w:val="003D2A36"/>
    <w:rsid w:val="003D43DE"/>
    <w:rsid w:val="003D4FD9"/>
    <w:rsid w:val="003D6522"/>
    <w:rsid w:val="003D6561"/>
    <w:rsid w:val="003E1225"/>
    <w:rsid w:val="003E40A5"/>
    <w:rsid w:val="003E55C2"/>
    <w:rsid w:val="003F3EFA"/>
    <w:rsid w:val="004009CC"/>
    <w:rsid w:val="00404704"/>
    <w:rsid w:val="0041015D"/>
    <w:rsid w:val="00411612"/>
    <w:rsid w:val="00411A30"/>
    <w:rsid w:val="004177E0"/>
    <w:rsid w:val="00426D0B"/>
    <w:rsid w:val="00432781"/>
    <w:rsid w:val="0043671A"/>
    <w:rsid w:val="004370D6"/>
    <w:rsid w:val="00440585"/>
    <w:rsid w:val="00440B2A"/>
    <w:rsid w:val="00445066"/>
    <w:rsid w:val="00454237"/>
    <w:rsid w:val="00455DE9"/>
    <w:rsid w:val="00463221"/>
    <w:rsid w:val="004855A9"/>
    <w:rsid w:val="004963E7"/>
    <w:rsid w:val="00496CB9"/>
    <w:rsid w:val="004A208A"/>
    <w:rsid w:val="004A2D5D"/>
    <w:rsid w:val="004A3466"/>
    <w:rsid w:val="004A5AAB"/>
    <w:rsid w:val="004B2F0F"/>
    <w:rsid w:val="004C2025"/>
    <w:rsid w:val="004C2B89"/>
    <w:rsid w:val="004C704E"/>
    <w:rsid w:val="004D1570"/>
    <w:rsid w:val="004D4B76"/>
    <w:rsid w:val="004D516D"/>
    <w:rsid w:val="004E13B4"/>
    <w:rsid w:val="004E62B3"/>
    <w:rsid w:val="004E6834"/>
    <w:rsid w:val="004F0E40"/>
    <w:rsid w:val="004F4BE8"/>
    <w:rsid w:val="00502FC7"/>
    <w:rsid w:val="005039DA"/>
    <w:rsid w:val="00505BF7"/>
    <w:rsid w:val="00506B1D"/>
    <w:rsid w:val="0051537E"/>
    <w:rsid w:val="00516B3E"/>
    <w:rsid w:val="00520498"/>
    <w:rsid w:val="005230D8"/>
    <w:rsid w:val="00523B2A"/>
    <w:rsid w:val="0052495F"/>
    <w:rsid w:val="00525D9B"/>
    <w:rsid w:val="00533F4B"/>
    <w:rsid w:val="00534F77"/>
    <w:rsid w:val="00552D00"/>
    <w:rsid w:val="00555F0D"/>
    <w:rsid w:val="00557C2C"/>
    <w:rsid w:val="00567782"/>
    <w:rsid w:val="005706B0"/>
    <w:rsid w:val="00571659"/>
    <w:rsid w:val="005768B5"/>
    <w:rsid w:val="00576BCC"/>
    <w:rsid w:val="00576E34"/>
    <w:rsid w:val="00581B5A"/>
    <w:rsid w:val="00590715"/>
    <w:rsid w:val="005A1C5D"/>
    <w:rsid w:val="005A3668"/>
    <w:rsid w:val="005A53AC"/>
    <w:rsid w:val="005A6BD2"/>
    <w:rsid w:val="005A7157"/>
    <w:rsid w:val="005B6134"/>
    <w:rsid w:val="005B767B"/>
    <w:rsid w:val="005C0827"/>
    <w:rsid w:val="005C21BF"/>
    <w:rsid w:val="005D2C7B"/>
    <w:rsid w:val="005D50C3"/>
    <w:rsid w:val="005D5D4C"/>
    <w:rsid w:val="005D65CE"/>
    <w:rsid w:val="005E778B"/>
    <w:rsid w:val="005F0A28"/>
    <w:rsid w:val="005F2D8F"/>
    <w:rsid w:val="005F3F2C"/>
    <w:rsid w:val="005F6400"/>
    <w:rsid w:val="00601D00"/>
    <w:rsid w:val="00602245"/>
    <w:rsid w:val="0060778B"/>
    <w:rsid w:val="00614B12"/>
    <w:rsid w:val="00621897"/>
    <w:rsid w:val="00631B87"/>
    <w:rsid w:val="00640C05"/>
    <w:rsid w:val="0064112A"/>
    <w:rsid w:val="006477BE"/>
    <w:rsid w:val="00650FBA"/>
    <w:rsid w:val="00652CCA"/>
    <w:rsid w:val="00653C45"/>
    <w:rsid w:val="006645D8"/>
    <w:rsid w:val="00664CF6"/>
    <w:rsid w:val="006708D2"/>
    <w:rsid w:val="00690239"/>
    <w:rsid w:val="00693B1C"/>
    <w:rsid w:val="006950A7"/>
    <w:rsid w:val="006A4A97"/>
    <w:rsid w:val="006B6F38"/>
    <w:rsid w:val="006C286A"/>
    <w:rsid w:val="006C31B2"/>
    <w:rsid w:val="006C6C81"/>
    <w:rsid w:val="006D0188"/>
    <w:rsid w:val="006D3B2E"/>
    <w:rsid w:val="006D4E12"/>
    <w:rsid w:val="006D67E5"/>
    <w:rsid w:val="006D6ABC"/>
    <w:rsid w:val="006E5DC9"/>
    <w:rsid w:val="006F4B7A"/>
    <w:rsid w:val="00701D7B"/>
    <w:rsid w:val="00723A03"/>
    <w:rsid w:val="007314B7"/>
    <w:rsid w:val="00743857"/>
    <w:rsid w:val="00743BC0"/>
    <w:rsid w:val="00745058"/>
    <w:rsid w:val="007558B7"/>
    <w:rsid w:val="00756100"/>
    <w:rsid w:val="00756467"/>
    <w:rsid w:val="00763077"/>
    <w:rsid w:val="0076623D"/>
    <w:rsid w:val="00767E36"/>
    <w:rsid w:val="00772AD1"/>
    <w:rsid w:val="00773BBF"/>
    <w:rsid w:val="00774813"/>
    <w:rsid w:val="0077657E"/>
    <w:rsid w:val="007834ED"/>
    <w:rsid w:val="00783FA9"/>
    <w:rsid w:val="00784A39"/>
    <w:rsid w:val="00785280"/>
    <w:rsid w:val="00792FCE"/>
    <w:rsid w:val="007A3CE0"/>
    <w:rsid w:val="007A5FE2"/>
    <w:rsid w:val="007A71C3"/>
    <w:rsid w:val="007B0EC9"/>
    <w:rsid w:val="007B2E6B"/>
    <w:rsid w:val="007B721F"/>
    <w:rsid w:val="007C16EF"/>
    <w:rsid w:val="007C207B"/>
    <w:rsid w:val="007D3892"/>
    <w:rsid w:val="007D5EA5"/>
    <w:rsid w:val="007E17EC"/>
    <w:rsid w:val="007E79FF"/>
    <w:rsid w:val="007F3A9D"/>
    <w:rsid w:val="007F5414"/>
    <w:rsid w:val="00800E16"/>
    <w:rsid w:val="008022F6"/>
    <w:rsid w:val="00803D13"/>
    <w:rsid w:val="008103DE"/>
    <w:rsid w:val="008145C9"/>
    <w:rsid w:val="00814EF9"/>
    <w:rsid w:val="00817C19"/>
    <w:rsid w:val="00817CE2"/>
    <w:rsid w:val="0082185D"/>
    <w:rsid w:val="0082464D"/>
    <w:rsid w:val="00830612"/>
    <w:rsid w:val="00835CA9"/>
    <w:rsid w:val="00843125"/>
    <w:rsid w:val="00845656"/>
    <w:rsid w:val="00850189"/>
    <w:rsid w:val="00866CDB"/>
    <w:rsid w:val="0086791A"/>
    <w:rsid w:val="00870E84"/>
    <w:rsid w:val="00877195"/>
    <w:rsid w:val="00883E62"/>
    <w:rsid w:val="00890954"/>
    <w:rsid w:val="00891842"/>
    <w:rsid w:val="00894FAD"/>
    <w:rsid w:val="008A7EB0"/>
    <w:rsid w:val="008B11E7"/>
    <w:rsid w:val="008B16B5"/>
    <w:rsid w:val="008C0B77"/>
    <w:rsid w:val="008D055C"/>
    <w:rsid w:val="008D15CA"/>
    <w:rsid w:val="008D1B11"/>
    <w:rsid w:val="008D5A5A"/>
    <w:rsid w:val="008E2055"/>
    <w:rsid w:val="008E3127"/>
    <w:rsid w:val="008F2829"/>
    <w:rsid w:val="008F437A"/>
    <w:rsid w:val="00900F33"/>
    <w:rsid w:val="00905C37"/>
    <w:rsid w:val="009062B1"/>
    <w:rsid w:val="00911CFA"/>
    <w:rsid w:val="009222D2"/>
    <w:rsid w:val="00923160"/>
    <w:rsid w:val="00927D4A"/>
    <w:rsid w:val="0093616C"/>
    <w:rsid w:val="00943EB7"/>
    <w:rsid w:val="00945A09"/>
    <w:rsid w:val="009475F2"/>
    <w:rsid w:val="00950B90"/>
    <w:rsid w:val="00955406"/>
    <w:rsid w:val="00955548"/>
    <w:rsid w:val="009572F2"/>
    <w:rsid w:val="009613AF"/>
    <w:rsid w:val="00963F25"/>
    <w:rsid w:val="009676AF"/>
    <w:rsid w:val="009715C0"/>
    <w:rsid w:val="00976A6B"/>
    <w:rsid w:val="00984BA8"/>
    <w:rsid w:val="00985B51"/>
    <w:rsid w:val="0099359B"/>
    <w:rsid w:val="00994EE6"/>
    <w:rsid w:val="009A4609"/>
    <w:rsid w:val="009B181B"/>
    <w:rsid w:val="009C4B1B"/>
    <w:rsid w:val="009E031D"/>
    <w:rsid w:val="009E17F3"/>
    <w:rsid w:val="009E1A9C"/>
    <w:rsid w:val="009F67DB"/>
    <w:rsid w:val="00A016ED"/>
    <w:rsid w:val="00A03008"/>
    <w:rsid w:val="00A12F67"/>
    <w:rsid w:val="00A16D90"/>
    <w:rsid w:val="00A17684"/>
    <w:rsid w:val="00A2088D"/>
    <w:rsid w:val="00A228D1"/>
    <w:rsid w:val="00A244BE"/>
    <w:rsid w:val="00A245C8"/>
    <w:rsid w:val="00A24605"/>
    <w:rsid w:val="00A26F9E"/>
    <w:rsid w:val="00A308BD"/>
    <w:rsid w:val="00A30D8B"/>
    <w:rsid w:val="00A32E3F"/>
    <w:rsid w:val="00A331BD"/>
    <w:rsid w:val="00A35E72"/>
    <w:rsid w:val="00A41F5C"/>
    <w:rsid w:val="00A43D25"/>
    <w:rsid w:val="00A450F6"/>
    <w:rsid w:val="00A45C34"/>
    <w:rsid w:val="00A53DFA"/>
    <w:rsid w:val="00A57B90"/>
    <w:rsid w:val="00A6031F"/>
    <w:rsid w:val="00A67DC1"/>
    <w:rsid w:val="00A72A1D"/>
    <w:rsid w:val="00A72EEE"/>
    <w:rsid w:val="00A7371B"/>
    <w:rsid w:val="00A739AB"/>
    <w:rsid w:val="00A75979"/>
    <w:rsid w:val="00A8210A"/>
    <w:rsid w:val="00A8267B"/>
    <w:rsid w:val="00A90A09"/>
    <w:rsid w:val="00A9186E"/>
    <w:rsid w:val="00A91D35"/>
    <w:rsid w:val="00A95235"/>
    <w:rsid w:val="00AB05BC"/>
    <w:rsid w:val="00AB23CD"/>
    <w:rsid w:val="00AB2F00"/>
    <w:rsid w:val="00AB3166"/>
    <w:rsid w:val="00AC1287"/>
    <w:rsid w:val="00AE5FF7"/>
    <w:rsid w:val="00AF27C6"/>
    <w:rsid w:val="00AF76CF"/>
    <w:rsid w:val="00B01EED"/>
    <w:rsid w:val="00B0290C"/>
    <w:rsid w:val="00B05695"/>
    <w:rsid w:val="00B07E5F"/>
    <w:rsid w:val="00B11B8D"/>
    <w:rsid w:val="00B14A85"/>
    <w:rsid w:val="00B15B46"/>
    <w:rsid w:val="00B25D66"/>
    <w:rsid w:val="00B31FA5"/>
    <w:rsid w:val="00B43DD0"/>
    <w:rsid w:val="00B45CD0"/>
    <w:rsid w:val="00B51672"/>
    <w:rsid w:val="00B52FDF"/>
    <w:rsid w:val="00B64903"/>
    <w:rsid w:val="00B64A8C"/>
    <w:rsid w:val="00B74B42"/>
    <w:rsid w:val="00B75ECB"/>
    <w:rsid w:val="00B80AE4"/>
    <w:rsid w:val="00B95A42"/>
    <w:rsid w:val="00BC180D"/>
    <w:rsid w:val="00BC3DBD"/>
    <w:rsid w:val="00BC4FD7"/>
    <w:rsid w:val="00BC6403"/>
    <w:rsid w:val="00BE256E"/>
    <w:rsid w:val="00BE4AF7"/>
    <w:rsid w:val="00BF4B30"/>
    <w:rsid w:val="00C02387"/>
    <w:rsid w:val="00C04BAD"/>
    <w:rsid w:val="00C05469"/>
    <w:rsid w:val="00C122EF"/>
    <w:rsid w:val="00C1383A"/>
    <w:rsid w:val="00C13C80"/>
    <w:rsid w:val="00C16E12"/>
    <w:rsid w:val="00C207E7"/>
    <w:rsid w:val="00C22A75"/>
    <w:rsid w:val="00C2402A"/>
    <w:rsid w:val="00C37043"/>
    <w:rsid w:val="00C4419B"/>
    <w:rsid w:val="00C44AFB"/>
    <w:rsid w:val="00C5129E"/>
    <w:rsid w:val="00C56ABA"/>
    <w:rsid w:val="00C62FC0"/>
    <w:rsid w:val="00C65F0D"/>
    <w:rsid w:val="00C71777"/>
    <w:rsid w:val="00C722EC"/>
    <w:rsid w:val="00C76984"/>
    <w:rsid w:val="00C87AB6"/>
    <w:rsid w:val="00C95605"/>
    <w:rsid w:val="00CA0599"/>
    <w:rsid w:val="00CA05D0"/>
    <w:rsid w:val="00CA09E9"/>
    <w:rsid w:val="00CA5613"/>
    <w:rsid w:val="00CA6499"/>
    <w:rsid w:val="00CB3F33"/>
    <w:rsid w:val="00CB4E03"/>
    <w:rsid w:val="00CB6459"/>
    <w:rsid w:val="00CC49FF"/>
    <w:rsid w:val="00CC78E0"/>
    <w:rsid w:val="00CD6E8C"/>
    <w:rsid w:val="00CE27AB"/>
    <w:rsid w:val="00CE3D24"/>
    <w:rsid w:val="00CE7A7D"/>
    <w:rsid w:val="00CF2688"/>
    <w:rsid w:val="00CF5F1C"/>
    <w:rsid w:val="00D002F4"/>
    <w:rsid w:val="00D15731"/>
    <w:rsid w:val="00D233F7"/>
    <w:rsid w:val="00D25459"/>
    <w:rsid w:val="00D2595C"/>
    <w:rsid w:val="00D45E78"/>
    <w:rsid w:val="00D47A68"/>
    <w:rsid w:val="00D51E4C"/>
    <w:rsid w:val="00D52A83"/>
    <w:rsid w:val="00D6044A"/>
    <w:rsid w:val="00D610FD"/>
    <w:rsid w:val="00D635BC"/>
    <w:rsid w:val="00D64C28"/>
    <w:rsid w:val="00D66EF2"/>
    <w:rsid w:val="00D67F0E"/>
    <w:rsid w:val="00D71654"/>
    <w:rsid w:val="00D71EA0"/>
    <w:rsid w:val="00D852B1"/>
    <w:rsid w:val="00D94925"/>
    <w:rsid w:val="00D94A83"/>
    <w:rsid w:val="00D95CF1"/>
    <w:rsid w:val="00DA6559"/>
    <w:rsid w:val="00DA79AA"/>
    <w:rsid w:val="00DC2B91"/>
    <w:rsid w:val="00DC3103"/>
    <w:rsid w:val="00DC4EC3"/>
    <w:rsid w:val="00DC77E1"/>
    <w:rsid w:val="00DD50D6"/>
    <w:rsid w:val="00DE0000"/>
    <w:rsid w:val="00DE1D12"/>
    <w:rsid w:val="00DE3CAC"/>
    <w:rsid w:val="00DE3FA0"/>
    <w:rsid w:val="00DE6CF4"/>
    <w:rsid w:val="00DF06DE"/>
    <w:rsid w:val="00E03BEF"/>
    <w:rsid w:val="00E06B64"/>
    <w:rsid w:val="00E13209"/>
    <w:rsid w:val="00E14959"/>
    <w:rsid w:val="00E14A54"/>
    <w:rsid w:val="00E272EA"/>
    <w:rsid w:val="00E3015E"/>
    <w:rsid w:val="00E30E70"/>
    <w:rsid w:val="00E32EC5"/>
    <w:rsid w:val="00E33269"/>
    <w:rsid w:val="00E3632E"/>
    <w:rsid w:val="00E427ED"/>
    <w:rsid w:val="00E438B6"/>
    <w:rsid w:val="00E4795F"/>
    <w:rsid w:val="00E52F9F"/>
    <w:rsid w:val="00E6051D"/>
    <w:rsid w:val="00E63949"/>
    <w:rsid w:val="00E63BA6"/>
    <w:rsid w:val="00E726D8"/>
    <w:rsid w:val="00E73488"/>
    <w:rsid w:val="00E77EAA"/>
    <w:rsid w:val="00E80058"/>
    <w:rsid w:val="00E83358"/>
    <w:rsid w:val="00E860D5"/>
    <w:rsid w:val="00E862BD"/>
    <w:rsid w:val="00E864A4"/>
    <w:rsid w:val="00E903E3"/>
    <w:rsid w:val="00E90AC5"/>
    <w:rsid w:val="00E93C2C"/>
    <w:rsid w:val="00E96294"/>
    <w:rsid w:val="00EA0B81"/>
    <w:rsid w:val="00EA280F"/>
    <w:rsid w:val="00EA4018"/>
    <w:rsid w:val="00EA419D"/>
    <w:rsid w:val="00EA4AD9"/>
    <w:rsid w:val="00EA5844"/>
    <w:rsid w:val="00EA63BE"/>
    <w:rsid w:val="00EB3F1B"/>
    <w:rsid w:val="00EC0A8D"/>
    <w:rsid w:val="00ED6969"/>
    <w:rsid w:val="00EE04EB"/>
    <w:rsid w:val="00F04392"/>
    <w:rsid w:val="00F061A5"/>
    <w:rsid w:val="00F10E39"/>
    <w:rsid w:val="00F11016"/>
    <w:rsid w:val="00F141D2"/>
    <w:rsid w:val="00F205EE"/>
    <w:rsid w:val="00F21687"/>
    <w:rsid w:val="00F26DFE"/>
    <w:rsid w:val="00F270A8"/>
    <w:rsid w:val="00F31F29"/>
    <w:rsid w:val="00F32BBF"/>
    <w:rsid w:val="00F402F0"/>
    <w:rsid w:val="00F41528"/>
    <w:rsid w:val="00F421BC"/>
    <w:rsid w:val="00F54EEB"/>
    <w:rsid w:val="00F55818"/>
    <w:rsid w:val="00F56934"/>
    <w:rsid w:val="00F56CE1"/>
    <w:rsid w:val="00F572FC"/>
    <w:rsid w:val="00F60ED5"/>
    <w:rsid w:val="00F70E25"/>
    <w:rsid w:val="00F752B5"/>
    <w:rsid w:val="00F82D5A"/>
    <w:rsid w:val="00F870FB"/>
    <w:rsid w:val="00F9488E"/>
    <w:rsid w:val="00FB172A"/>
    <w:rsid w:val="00FB7B6F"/>
    <w:rsid w:val="00FC0D41"/>
    <w:rsid w:val="00FC1416"/>
    <w:rsid w:val="00FC6269"/>
    <w:rsid w:val="00FC6723"/>
    <w:rsid w:val="00FD3769"/>
    <w:rsid w:val="00FD5EB4"/>
    <w:rsid w:val="00FF1752"/>
    <w:rsid w:val="00FF3B70"/>
    <w:rsid w:val="00FF686B"/>
    <w:rsid w:val="00FF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65011"/>
  <w15:chartTrackingRefBased/>
  <w15:docId w15:val="{121F7073-B064-4131-A0E9-523ABB55F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B2E"/>
  </w:style>
  <w:style w:type="paragraph" w:styleId="Titre1">
    <w:name w:val="heading 1"/>
    <w:basedOn w:val="Normal"/>
    <w:next w:val="Normal"/>
    <w:link w:val="Titre1Car"/>
    <w:uiPriority w:val="9"/>
    <w:qFormat/>
    <w:rsid w:val="00CB3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B3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3F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B3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B3F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B3F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B3F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B3F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B3F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B3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B3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B3F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B3F3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B3F3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B3F3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B3F3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B3F3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B3F3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B3F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B3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B3F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B3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B3F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B3F3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B3F3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B3F3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B3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B3F3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B3F3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B3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semiHidden/>
    <w:unhideWhenUsed/>
    <w:rsid w:val="008D5A5A"/>
  </w:style>
  <w:style w:type="character" w:styleId="Marquedecommentaire">
    <w:name w:val="annotation reference"/>
    <w:basedOn w:val="Policepardfaut"/>
    <w:uiPriority w:val="99"/>
    <w:semiHidden/>
    <w:unhideWhenUsed/>
    <w:rsid w:val="000033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033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0337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33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3370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26F9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26F9E"/>
  </w:style>
  <w:style w:type="paragraph" w:styleId="Pieddepage">
    <w:name w:val="footer"/>
    <w:basedOn w:val="Normal"/>
    <w:link w:val="PieddepageCar"/>
    <w:uiPriority w:val="99"/>
    <w:unhideWhenUsed/>
    <w:rsid w:val="00A26F9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26F9E"/>
  </w:style>
  <w:style w:type="paragraph" w:styleId="NormalWeb">
    <w:name w:val="Normal (Web)"/>
    <w:basedOn w:val="Normal"/>
    <w:uiPriority w:val="99"/>
    <w:unhideWhenUsed/>
    <w:rsid w:val="009B1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7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EF50A1-DEB9-4864-AD94-95AA8E2B5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73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e Bensouda Korachi</dc:creator>
  <cp:keywords/>
  <dc:description/>
  <cp:lastModifiedBy>Imane Bensouda Korachi</cp:lastModifiedBy>
  <cp:revision>528</cp:revision>
  <dcterms:created xsi:type="dcterms:W3CDTF">2024-11-08T12:25:00Z</dcterms:created>
  <dcterms:modified xsi:type="dcterms:W3CDTF">2025-06-11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xvUKudl"/&gt;&lt;style id="http://www.zotero.org/styles/bibliotheque-universitaire-de-medecine-vancouver" locale="en-GB" hasBibliography="1" bibliographyStyleHasBeenSet="1"/&gt;&lt;prefs&gt;&lt;pref name="fieldTy</vt:lpwstr>
  </property>
  <property fmtid="{D5CDD505-2E9C-101B-9397-08002B2CF9AE}" pid="3" name="ZOTERO_PREF_2">
    <vt:lpwstr>pe" value="Field"/&gt;&lt;/prefs&gt;&lt;/data&gt;</vt:lpwstr>
  </property>
</Properties>
</file>